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F43A3" w14:textId="7BA5F359" w:rsidR="00862C8F" w:rsidRPr="00D376FA" w:rsidRDefault="00862C8F" w:rsidP="00862C8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>Additional File 1</w:t>
      </w:r>
    </w:p>
    <w:p w14:paraId="71E2A5B2" w14:textId="77777777" w:rsidR="00862C8F" w:rsidRPr="00D376FA" w:rsidRDefault="00862C8F" w:rsidP="00862C8F">
      <w:pPr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>Table S1.</w:t>
      </w:r>
      <w:r w:rsidRPr="00D376FA">
        <w:rPr>
          <w:rFonts w:ascii="Times New Roman" w:hAnsi="Times New Roman"/>
          <w:sz w:val="24"/>
          <w:szCs w:val="24"/>
        </w:rPr>
        <w:t xml:space="preserve"> The total phenolic compounds, antioxidant activity and the inhibitory activities of </w:t>
      </w:r>
      <w:proofErr w:type="spellStart"/>
      <w:r w:rsidRPr="00D376FA">
        <w:rPr>
          <w:rFonts w:ascii="Times New Roman" w:hAnsi="Times New Roman"/>
          <w:sz w:val="24"/>
          <w:szCs w:val="24"/>
        </w:rPr>
        <w:t>AChE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MAOB of various combinations of </w:t>
      </w:r>
      <w:r w:rsidRPr="00D376FA">
        <w:rPr>
          <w:rFonts w:ascii="Times New Roman" w:hAnsi="Times New Roman"/>
          <w:i/>
          <w:iCs/>
          <w:sz w:val="24"/>
          <w:szCs w:val="24"/>
        </w:rPr>
        <w:t xml:space="preserve">C. </w:t>
      </w:r>
      <w:proofErr w:type="spellStart"/>
      <w:r w:rsidRPr="00D376FA">
        <w:rPr>
          <w:rFonts w:ascii="Times New Roman" w:hAnsi="Times New Roman"/>
          <w:i/>
          <w:iCs/>
          <w:sz w:val="24"/>
          <w:szCs w:val="24"/>
        </w:rPr>
        <w:t>rotundus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</w:t>
      </w:r>
      <w:r w:rsidRPr="00D376FA">
        <w:rPr>
          <w:rFonts w:ascii="Times New Roman" w:hAnsi="Times New Roman"/>
          <w:i/>
          <w:iCs/>
          <w:sz w:val="24"/>
          <w:szCs w:val="24"/>
        </w:rPr>
        <w:t>Z. officinale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678"/>
        <w:gridCol w:w="1742"/>
        <w:gridCol w:w="1366"/>
        <w:gridCol w:w="1555"/>
        <w:gridCol w:w="1554"/>
        <w:gridCol w:w="1555"/>
      </w:tblGrid>
      <w:tr w:rsidR="00862C8F" w:rsidRPr="00D376FA" w14:paraId="110D1F84" w14:textId="77777777" w:rsidTr="00862C8F">
        <w:trPr>
          <w:trHeight w:val="718"/>
        </w:trPr>
        <w:tc>
          <w:tcPr>
            <w:tcW w:w="16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B83A5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376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otundus</w:t>
            </w:r>
            <w:proofErr w:type="spellEnd"/>
            <w:r w:rsidRPr="00D376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: Z. officinale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0CA9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enolics</w:t>
            </w:r>
            <w:proofErr w:type="spellEnd"/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8051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P IC</w:t>
            </w: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83DB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PPH IC</w:t>
            </w: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5FFF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hEI</w:t>
            </w:r>
            <w:proofErr w:type="spellEnd"/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C</w:t>
            </w: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81CC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OBI IC</w:t>
            </w:r>
            <w:r w:rsidRPr="00D376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</w:tr>
      <w:tr w:rsidR="00862C8F" w:rsidRPr="00D376FA" w14:paraId="0AC335D5" w14:textId="77777777" w:rsidTr="00862C8F">
        <w:trPr>
          <w:trHeight w:val="80"/>
        </w:trPr>
        <w:tc>
          <w:tcPr>
            <w:tcW w:w="16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ECB77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07D20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 GAE/100 g plant extract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D4037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m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5671A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m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14AA7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m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9CC66" w14:textId="77777777" w:rsidR="00862C8F" w:rsidRPr="00D376FA" w:rsidRDefault="00862C8F" w:rsidP="00A0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ml</w:t>
            </w:r>
          </w:p>
        </w:tc>
      </w:tr>
      <w:tr w:rsidR="00862C8F" w:rsidRPr="00D376FA" w14:paraId="2174457F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D882" w14:textId="09D63A43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F2E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371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758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4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FF0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6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BB5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69E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</w:tr>
      <w:tr w:rsidR="00862C8F" w:rsidRPr="00D376FA" w14:paraId="06B6D5F8" w14:textId="77777777" w:rsidTr="00C44719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ECE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5CF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640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FEA0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1DE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532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24D44EBB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3ECC" w14:textId="4BD83DD4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0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D85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133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B52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750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A81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C2D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</w:tr>
      <w:tr w:rsidR="00862C8F" w:rsidRPr="00D376FA" w14:paraId="24887815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1E3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273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311A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998C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B57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A14B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71CB91A5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96CC" w14:textId="78772E22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C96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562±0.009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591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9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1F1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AD5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F4F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</w:tr>
      <w:tr w:rsidR="00862C8F" w:rsidRPr="00D376FA" w14:paraId="1CA1F8AF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6DD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9C9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AA3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095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46B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E0E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64D365CE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0C79" w14:textId="02278DDC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289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371±0.018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104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3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80E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F2D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0DC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8</w:t>
            </w:r>
          </w:p>
        </w:tc>
      </w:tr>
      <w:tr w:rsidR="00862C8F" w:rsidRPr="00D376FA" w14:paraId="020A0B82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79D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C79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971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21FC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E7A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49F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253CFF39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22FD" w14:textId="567BAE6A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168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657±0.009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43D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9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6B7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993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AD2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862C8F" w:rsidRPr="00D376FA" w14:paraId="313856AD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F4D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B7D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6D2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6EA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79B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820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6969EABA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FD6B" w14:textId="407A1836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E92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990±0.001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83F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4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6BC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6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85D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784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4</w:t>
            </w:r>
          </w:p>
        </w:tc>
      </w:tr>
      <w:tr w:rsidR="00862C8F" w:rsidRPr="00D376FA" w14:paraId="0D75C329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C9C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63F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A25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139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154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BF3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4E57DB0A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A540" w14:textId="39E9759B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92A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467±0.002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8A4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74F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8B5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1BC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177D62D8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F37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C89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36C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5BC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73B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744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0815CA07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C1E6" w14:textId="710D21E3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6EB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514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69D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6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72B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8C75" w14:textId="42A528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4F81" w14:textId="550E3B5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394F335D" w14:textId="77777777" w:rsidTr="00862C8F">
        <w:trPr>
          <w:trHeight w:val="32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30E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F1C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440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260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8249" w14:textId="1E0757D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01E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672E0F6F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3EB8" w14:textId="0893197A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F1B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133±0.010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96E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EAC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7E4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52A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723A9FC9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00B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91A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214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06D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525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B760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5BBB09A2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CE4A" w14:textId="0A829535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D8D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229±0.002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199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3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42A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764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920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4B3F9FD7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7CB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814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0E4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9AE4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D19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4320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484730F2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D385" w14:textId="56827D5A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7C0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276±0.004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8CF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8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807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8A4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D9D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7F5F0F09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7DB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D27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D1C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7BCF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A74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FEB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5EB2ADFA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CFB1" w14:textId="65E571E4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AA3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371±0.002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F5F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EE6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7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039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A2B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2F70C35E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40D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421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D7C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E28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45C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446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3E2D4A81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C8B7" w14:textId="2E1D13FD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C69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705±0.006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60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FB3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4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E7B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FC1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3FA00212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01C6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06E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152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0EC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9B3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610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033B48CE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37FD" w14:textId="5B22DF0E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E1B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657±0.001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012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4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FC4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3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17D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CB2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60230997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B6F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068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5F9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BE6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9AB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066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35278AA4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D413" w14:textId="56FB6658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BE2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800±0.009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FBE5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413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416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3B5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862C8F" w:rsidRPr="00D376FA" w14:paraId="3B87BB16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901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AC60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3DFE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728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046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A93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3E776B9A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0A7D" w14:textId="52A4FAFB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52E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848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43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7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CFC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EAA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992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46AA5F4A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D06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067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967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4D4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BF8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B29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4C1A57E0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6D35" w14:textId="3001DE89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3D2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705±0.005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01A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6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C493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06A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366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7DC21372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FE4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8B5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30A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1D4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355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4CFB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139A28DE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E671" w14:textId="1B7E4615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316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514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FB2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9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488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68A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565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07F6F926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774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EC8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F6E6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C44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4834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3BA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694F1B0C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DB1B" w14:textId="589B91C6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6C69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324±0.001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A43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3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313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BC89" w14:textId="1AC1A7C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9A1" w14:textId="124E3A83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73F598DE" w14:textId="77777777" w:rsidTr="00862C8F">
        <w:trPr>
          <w:trHeight w:val="32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9B6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F53E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2D2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250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9085" w14:textId="5E27766D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3394" w14:textId="2AF70E56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3BD2FACA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7044" w14:textId="67B43CE5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9EAC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705±0.008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E84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6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C3AF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ECE4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A8E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6FD1C633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F2CD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5DA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2FA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0A67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063B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E62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2C8F" w:rsidRPr="00D376FA" w14:paraId="453281A5" w14:textId="77777777" w:rsidTr="00862C8F">
        <w:trPr>
          <w:trHeight w:val="320"/>
        </w:trPr>
        <w:tc>
          <w:tcPr>
            <w:tcW w:w="1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D96C6" w14:textId="40FF2A6D" w:rsidR="00862C8F" w:rsidRPr="00D376FA" w:rsidRDefault="008E25C5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</w:t>
            </w:r>
            <w:r w:rsidR="00862C8F"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E1AB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800±0.003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306AA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2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38618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2C1492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5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1DF451" w14:textId="77777777" w:rsidR="00862C8F" w:rsidRPr="00D376FA" w:rsidRDefault="00862C8F" w:rsidP="00862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6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</w:tr>
      <w:tr w:rsidR="00862C8F" w:rsidRPr="00D376FA" w14:paraId="7104566F" w14:textId="77777777" w:rsidTr="00862C8F">
        <w:trPr>
          <w:trHeight w:val="450"/>
        </w:trPr>
        <w:tc>
          <w:tcPr>
            <w:tcW w:w="1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475F3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DD167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74C5C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94D7F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EE671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B46B5" w14:textId="77777777" w:rsidR="00862C8F" w:rsidRPr="00D376FA" w:rsidRDefault="00862C8F" w:rsidP="00A059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74C181" w14:textId="77777777" w:rsidR="00862C8F" w:rsidRPr="00D376FA" w:rsidRDefault="00862C8F" w:rsidP="00862C8F">
      <w:pPr>
        <w:rPr>
          <w:rFonts w:ascii="Times New Roman" w:hAnsi="Times New Roman"/>
          <w:sz w:val="24"/>
          <w:szCs w:val="24"/>
        </w:rPr>
      </w:pPr>
    </w:p>
    <w:p w14:paraId="62EDD1CE" w14:textId="77777777" w:rsidR="00862C8F" w:rsidRPr="00D376FA" w:rsidRDefault="00862C8F" w:rsidP="00F5074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ACEF0AF" w14:textId="1E42AF74" w:rsidR="00F50745" w:rsidRPr="00D376FA" w:rsidRDefault="00F50745" w:rsidP="005C1C5E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 xml:space="preserve">HPLC-UV Analysis </w:t>
      </w:r>
    </w:p>
    <w:p w14:paraId="0218FF51" w14:textId="77777777" w:rsidR="0047100C" w:rsidRPr="00D376FA" w:rsidRDefault="00D86949" w:rsidP="00E0425D">
      <w:pPr>
        <w:spacing w:after="0" w:line="36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>Experimental</w:t>
      </w:r>
    </w:p>
    <w:p w14:paraId="73F307C8" w14:textId="521E0EFB" w:rsidR="00C90F6F" w:rsidRPr="00D376FA" w:rsidRDefault="00121352" w:rsidP="00E0425D">
      <w:pPr>
        <w:spacing w:after="0" w:line="36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sz w:val="24"/>
          <w:szCs w:val="24"/>
        </w:rPr>
        <w:t xml:space="preserve">HPLC-UV for the </w:t>
      </w:r>
      <w:r w:rsidR="00F47734" w:rsidRPr="00D376FA">
        <w:rPr>
          <w:rFonts w:ascii="Times New Roman" w:hAnsi="Times New Roman"/>
          <w:sz w:val="24"/>
          <w:szCs w:val="24"/>
        </w:rPr>
        <w:t xml:space="preserve">qualitative and </w:t>
      </w:r>
      <w:r w:rsidR="007855DD" w:rsidRPr="00D376FA">
        <w:rPr>
          <w:rFonts w:ascii="Times New Roman" w:hAnsi="Times New Roman"/>
          <w:sz w:val="24"/>
          <w:szCs w:val="24"/>
        </w:rPr>
        <w:t>semi-quantitative</w:t>
      </w:r>
      <w:r w:rsidRPr="00D376FA">
        <w:rPr>
          <w:rFonts w:ascii="Times New Roman" w:hAnsi="Times New Roman"/>
          <w:sz w:val="24"/>
          <w:szCs w:val="24"/>
        </w:rPr>
        <w:t xml:space="preserve"> analysis of the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quercetin was performed on Water 515 HPLC ump (Waters</w:t>
      </w:r>
      <w:r w:rsidR="007F2DA8" w:rsidRPr="00D376FA">
        <w:rPr>
          <w:rFonts w:ascii="Times New Roman" w:hAnsi="Times New Roman"/>
          <w:sz w:val="24"/>
          <w:szCs w:val="24"/>
        </w:rPr>
        <w:t xml:space="preserve"> corporation</w:t>
      </w:r>
      <w:r w:rsidRPr="00D376FA">
        <w:rPr>
          <w:rFonts w:ascii="Times New Roman" w:hAnsi="Times New Roman"/>
          <w:sz w:val="24"/>
          <w:szCs w:val="24"/>
        </w:rPr>
        <w:t xml:space="preserve">). The data were acquired and processed using </w:t>
      </w:r>
      <w:proofErr w:type="spellStart"/>
      <w:r w:rsidRPr="00D376FA">
        <w:rPr>
          <w:rFonts w:ascii="Times New Roman" w:hAnsi="Times New Roman"/>
          <w:sz w:val="24"/>
          <w:szCs w:val="24"/>
        </w:rPr>
        <w:t>Empower</w:t>
      </w:r>
      <w:r w:rsidRPr="00D376FA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3 software. Separation of two constituents,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quercetin, was achieved on a </w:t>
      </w:r>
      <w:proofErr w:type="spellStart"/>
      <w:r w:rsidRPr="00D376FA">
        <w:rPr>
          <w:rFonts w:ascii="Times New Roman" w:hAnsi="Times New Roman"/>
          <w:sz w:val="24"/>
          <w:szCs w:val="24"/>
        </w:rPr>
        <w:t>Purospher®STAR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, C18 column (250 mm × 4.6 mm, 5 </w:t>
      </w:r>
      <w:proofErr w:type="spellStart"/>
      <w:r w:rsidRPr="00D376FA">
        <w:rPr>
          <w:rFonts w:ascii="Times New Roman" w:hAnsi="Times New Roman"/>
          <w:sz w:val="24"/>
          <w:szCs w:val="24"/>
        </w:rPr>
        <w:t>μm</w:t>
      </w:r>
      <w:proofErr w:type="spellEnd"/>
      <w:r w:rsidRPr="00D376FA">
        <w:rPr>
          <w:rFonts w:ascii="Times New Roman" w:hAnsi="Times New Roman"/>
          <w:sz w:val="24"/>
          <w:szCs w:val="24"/>
        </w:rPr>
        <w:t>, Sorbet Lot No. HX255346, Merck)</w:t>
      </w:r>
      <w:r w:rsidR="00C90F6F" w:rsidRPr="00D376FA">
        <w:rPr>
          <w:rFonts w:ascii="Times New Roman" w:hAnsi="Times New Roman"/>
          <w:sz w:val="24"/>
          <w:szCs w:val="24"/>
        </w:rPr>
        <w:t xml:space="preserve">. The mobile phases consisted of </w:t>
      </w:r>
      <w:r w:rsidR="007F2DA8" w:rsidRPr="00D376FA">
        <w:rPr>
          <w:rFonts w:ascii="Times New Roman" w:hAnsi="Times New Roman"/>
          <w:sz w:val="24"/>
          <w:szCs w:val="24"/>
        </w:rPr>
        <w:t>100%Methanol</w:t>
      </w:r>
      <w:r w:rsidR="00C90F6F" w:rsidRPr="00D376FA">
        <w:rPr>
          <w:rFonts w:ascii="Times New Roman" w:hAnsi="Times New Roman"/>
          <w:sz w:val="24"/>
          <w:szCs w:val="24"/>
        </w:rPr>
        <w:t xml:space="preserve"> (A) and </w:t>
      </w:r>
      <w:r w:rsidR="007F2DA8" w:rsidRPr="00D376FA">
        <w:rPr>
          <w:rFonts w:ascii="Times New Roman" w:hAnsi="Times New Roman"/>
          <w:sz w:val="24"/>
          <w:szCs w:val="24"/>
        </w:rPr>
        <w:t>2.5%Acetic acid</w:t>
      </w:r>
      <w:r w:rsidR="00C90F6F" w:rsidRPr="00D376FA">
        <w:rPr>
          <w:rFonts w:ascii="Times New Roman" w:hAnsi="Times New Roman"/>
          <w:sz w:val="24"/>
          <w:szCs w:val="24"/>
        </w:rPr>
        <w:t xml:space="preserve"> (B). The gradient flow was as follows: </w:t>
      </w:r>
      <w:r w:rsidR="007575E2" w:rsidRPr="00D376FA">
        <w:rPr>
          <w:rFonts w:ascii="Times New Roman" w:hAnsi="Times New Roman"/>
          <w:sz w:val="24"/>
          <w:szCs w:val="24"/>
        </w:rPr>
        <w:t>10 % A for 0 min, 70% A for 17 min, 100 % A for 18–20 min and</w:t>
      </w:r>
      <w:r w:rsidR="00C054CB" w:rsidRPr="00D376FA">
        <w:rPr>
          <w:rFonts w:ascii="Times New Roman" w:hAnsi="Times New Roman"/>
          <w:sz w:val="24"/>
          <w:szCs w:val="24"/>
        </w:rPr>
        <w:t xml:space="preserve"> 10</w:t>
      </w:r>
      <w:r w:rsidR="007575E2" w:rsidRPr="00D376FA">
        <w:rPr>
          <w:rFonts w:ascii="Times New Roman" w:hAnsi="Times New Roman"/>
          <w:sz w:val="24"/>
          <w:szCs w:val="24"/>
        </w:rPr>
        <w:t xml:space="preserve"> % A for 22–25 min</w:t>
      </w:r>
      <w:r w:rsidR="00C90F6F" w:rsidRPr="00D376FA">
        <w:rPr>
          <w:rFonts w:ascii="Times New Roman" w:hAnsi="Times New Roman"/>
          <w:sz w:val="24"/>
          <w:szCs w:val="24"/>
        </w:rPr>
        <w:t xml:space="preserve">. Re-equilibration time was </w:t>
      </w:r>
      <w:r w:rsidR="006F3291" w:rsidRPr="00D376FA">
        <w:rPr>
          <w:rFonts w:ascii="Times New Roman" w:hAnsi="Times New Roman"/>
          <w:sz w:val="24"/>
          <w:szCs w:val="24"/>
        </w:rPr>
        <w:t>4</w:t>
      </w:r>
      <w:r w:rsidR="00C90F6F" w:rsidRPr="00D376FA">
        <w:rPr>
          <w:rFonts w:ascii="Times New Roman" w:hAnsi="Times New Roman"/>
          <w:sz w:val="24"/>
          <w:szCs w:val="24"/>
        </w:rPr>
        <w:t>0 min. The flow rate was 1.0 mL/min and injection volume was 10</w:t>
      </w:r>
      <w:r w:rsidR="006F3291" w:rsidRPr="00D376FA">
        <w:rPr>
          <w:rFonts w:ascii="Times New Roman" w:hAnsi="Times New Roman"/>
          <w:sz w:val="24"/>
          <w:szCs w:val="24"/>
        </w:rPr>
        <w:t>-20</w:t>
      </w:r>
      <w:r w:rsidR="00C90F6F" w:rsidRPr="00D376F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90F6F" w:rsidRPr="00D376FA">
        <w:rPr>
          <w:rFonts w:ascii="Times New Roman" w:hAnsi="Times New Roman"/>
          <w:sz w:val="24"/>
          <w:szCs w:val="24"/>
        </w:rPr>
        <w:t>μL</w:t>
      </w:r>
      <w:proofErr w:type="spellEnd"/>
      <w:r w:rsidR="00C90F6F" w:rsidRPr="00D376FA">
        <w:rPr>
          <w:rFonts w:ascii="Times New Roman" w:hAnsi="Times New Roman"/>
          <w:sz w:val="24"/>
          <w:szCs w:val="24"/>
        </w:rPr>
        <w:t xml:space="preserve">. </w:t>
      </w:r>
      <w:r w:rsidR="00BC3658" w:rsidRPr="00D376FA">
        <w:rPr>
          <w:rFonts w:ascii="Times New Roman" w:hAnsi="Times New Roman"/>
          <w:sz w:val="24"/>
          <w:szCs w:val="24"/>
        </w:rPr>
        <w:t xml:space="preserve">Standard </w:t>
      </w:r>
      <w:proofErr w:type="spellStart"/>
      <w:r w:rsidR="00BC3658"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="00BC3658" w:rsidRPr="00D376FA">
        <w:rPr>
          <w:rFonts w:ascii="Times New Roman" w:hAnsi="Times New Roman"/>
          <w:sz w:val="24"/>
          <w:szCs w:val="24"/>
        </w:rPr>
        <w:t xml:space="preserve"> (5 mg/mL, </w:t>
      </w:r>
      <w:r w:rsidR="00C01E26" w:rsidRPr="00D376FA">
        <w:rPr>
          <w:rFonts w:ascii="Times New Roman" w:hAnsi="Times New Roman"/>
          <w:sz w:val="24"/>
          <w:szCs w:val="24"/>
        </w:rPr>
        <w:t>Sigma–Aldrich Co., USA, 98% purity,</w:t>
      </w:r>
      <w:r w:rsidR="00BC3658" w:rsidRPr="00D376FA">
        <w:rPr>
          <w:rFonts w:ascii="Times New Roman" w:hAnsi="Times New Roman"/>
          <w:sz w:val="24"/>
          <w:szCs w:val="24"/>
        </w:rPr>
        <w:t>) and quercetin</w:t>
      </w:r>
      <w:r w:rsidR="00580F3D" w:rsidRPr="00D376FA">
        <w:rPr>
          <w:rFonts w:ascii="Times New Roman" w:hAnsi="Times New Roman"/>
          <w:sz w:val="24"/>
          <w:szCs w:val="24"/>
        </w:rPr>
        <w:t xml:space="preserve"> (20 mg/mL, </w:t>
      </w:r>
      <w:r w:rsidR="00C01E26" w:rsidRPr="00D376FA">
        <w:rPr>
          <w:rFonts w:ascii="Times New Roman" w:hAnsi="Times New Roman"/>
          <w:sz w:val="24"/>
          <w:szCs w:val="24"/>
        </w:rPr>
        <w:t>Sigma–Aldrich Co., USA, 98% purity</w:t>
      </w:r>
      <w:r w:rsidR="00580F3D" w:rsidRPr="00D376FA">
        <w:rPr>
          <w:rFonts w:ascii="Times New Roman" w:hAnsi="Times New Roman"/>
          <w:sz w:val="24"/>
          <w:szCs w:val="24"/>
        </w:rPr>
        <w:t>)</w:t>
      </w:r>
      <w:r w:rsidR="008F26F9" w:rsidRPr="00D376FA">
        <w:rPr>
          <w:rFonts w:ascii="Times New Roman" w:hAnsi="Times New Roman"/>
          <w:sz w:val="24"/>
          <w:szCs w:val="24"/>
        </w:rPr>
        <w:t xml:space="preserve"> were prepared as a solution in DI water.</w:t>
      </w:r>
      <w:r w:rsidR="00BC3658" w:rsidRPr="00D376FA">
        <w:rPr>
          <w:rFonts w:ascii="Times New Roman" w:hAnsi="Times New Roman"/>
          <w:sz w:val="24"/>
          <w:szCs w:val="24"/>
        </w:rPr>
        <w:t xml:space="preserve"> </w:t>
      </w:r>
      <w:r w:rsidR="006D56E3" w:rsidRPr="00D376FA">
        <w:rPr>
          <w:rFonts w:ascii="Times New Roman" w:hAnsi="Times New Roman"/>
          <w:sz w:val="24"/>
          <w:szCs w:val="24"/>
        </w:rPr>
        <w:t>The CP1 sample was prepared as the following:</w:t>
      </w:r>
      <w:r w:rsidR="00C90F6F" w:rsidRPr="00D376FA">
        <w:rPr>
          <w:rFonts w:ascii="Times New Roman" w:hAnsi="Times New Roman"/>
          <w:sz w:val="24"/>
          <w:szCs w:val="24"/>
        </w:rPr>
        <w:t xml:space="preserve"> </w:t>
      </w:r>
      <w:r w:rsidR="006F3291" w:rsidRPr="00D376FA">
        <w:rPr>
          <w:rFonts w:ascii="Times New Roman" w:hAnsi="Times New Roman"/>
          <w:sz w:val="24"/>
          <w:szCs w:val="24"/>
        </w:rPr>
        <w:t>20</w:t>
      </w:r>
      <w:r w:rsidR="00C90F6F" w:rsidRPr="00D376FA">
        <w:rPr>
          <w:rFonts w:ascii="Times New Roman" w:hAnsi="Times New Roman"/>
          <w:sz w:val="24"/>
          <w:szCs w:val="24"/>
        </w:rPr>
        <w:t>0 mg of lyophi</w:t>
      </w:r>
      <w:r w:rsidR="006F3291" w:rsidRPr="00D376FA">
        <w:rPr>
          <w:rFonts w:ascii="Times New Roman" w:hAnsi="Times New Roman"/>
          <w:sz w:val="24"/>
          <w:szCs w:val="24"/>
        </w:rPr>
        <w:t>lized sample was dissolved in 1</w:t>
      </w:r>
      <w:r w:rsidR="00C90F6F" w:rsidRPr="00D376FA">
        <w:rPr>
          <w:rFonts w:ascii="Times New Roman" w:hAnsi="Times New Roman"/>
          <w:sz w:val="24"/>
          <w:szCs w:val="24"/>
        </w:rPr>
        <w:t xml:space="preserve"> mL of distilled </w:t>
      </w:r>
      <w:r w:rsidR="00B41FA9" w:rsidRPr="00D376FA">
        <w:rPr>
          <w:rFonts w:ascii="Times New Roman" w:hAnsi="Times New Roman"/>
          <w:sz w:val="24"/>
          <w:szCs w:val="24"/>
        </w:rPr>
        <w:t>water</w:t>
      </w:r>
      <w:r w:rsidR="00C33730" w:rsidRPr="00D376FA">
        <w:rPr>
          <w:rFonts w:ascii="Times New Roman" w:hAnsi="Times New Roman"/>
          <w:sz w:val="24"/>
          <w:szCs w:val="24"/>
        </w:rPr>
        <w:t xml:space="preserve"> and was centrifuged for 10 minutes</w:t>
      </w:r>
      <w:r w:rsidR="0056265A" w:rsidRPr="00D376FA">
        <w:rPr>
          <w:rFonts w:ascii="Times New Roman" w:hAnsi="Times New Roman"/>
          <w:sz w:val="24"/>
          <w:szCs w:val="24"/>
        </w:rPr>
        <w:t>.</w:t>
      </w:r>
      <w:r w:rsidR="00C90F6F" w:rsidRPr="00D376FA">
        <w:rPr>
          <w:rFonts w:ascii="Times New Roman" w:hAnsi="Times New Roman"/>
          <w:sz w:val="24"/>
          <w:szCs w:val="24"/>
        </w:rPr>
        <w:t xml:space="preserve"> </w:t>
      </w:r>
      <w:r w:rsidR="00305219" w:rsidRPr="00D376FA">
        <w:rPr>
          <w:rFonts w:ascii="Times New Roman" w:hAnsi="Times New Roman"/>
          <w:sz w:val="24"/>
          <w:szCs w:val="24"/>
        </w:rPr>
        <w:t xml:space="preserve">The </w:t>
      </w:r>
      <w:r w:rsidR="00C90F6F" w:rsidRPr="00D376FA">
        <w:rPr>
          <w:rFonts w:ascii="Times New Roman" w:hAnsi="Times New Roman"/>
          <w:sz w:val="24"/>
          <w:szCs w:val="24"/>
        </w:rPr>
        <w:t xml:space="preserve">solution was filtered through a 0.2 </w:t>
      </w:r>
      <w:proofErr w:type="spellStart"/>
      <w:r w:rsidR="00C90F6F" w:rsidRPr="00D376FA">
        <w:rPr>
          <w:rFonts w:ascii="Times New Roman" w:hAnsi="Times New Roman"/>
          <w:sz w:val="24"/>
          <w:szCs w:val="24"/>
        </w:rPr>
        <w:t>μm</w:t>
      </w:r>
      <w:proofErr w:type="spellEnd"/>
      <w:r w:rsidR="00C90F6F" w:rsidRPr="00D376FA">
        <w:rPr>
          <w:rFonts w:ascii="Times New Roman" w:hAnsi="Times New Roman"/>
          <w:sz w:val="24"/>
          <w:szCs w:val="24"/>
        </w:rPr>
        <w:t xml:space="preserve"> syringe filter (Pall Life Sciences, Ann Arbor, MI) before injection into the HPLC system.</w:t>
      </w:r>
    </w:p>
    <w:p w14:paraId="7C1E3F4B" w14:textId="77777777" w:rsidR="00CA7CF6" w:rsidRPr="00D376FA" w:rsidRDefault="00D86949" w:rsidP="00E0425D">
      <w:pPr>
        <w:spacing w:after="0" w:line="36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>Result</w:t>
      </w:r>
      <w:r w:rsidR="00CA7CF6" w:rsidRPr="00D376FA">
        <w:rPr>
          <w:rFonts w:ascii="Times New Roman" w:hAnsi="Times New Roman"/>
          <w:b/>
          <w:bCs/>
          <w:sz w:val="24"/>
          <w:szCs w:val="24"/>
        </w:rPr>
        <w:t>s and discussion</w:t>
      </w:r>
    </w:p>
    <w:p w14:paraId="0E4F6A84" w14:textId="77777777" w:rsidR="000012EF" w:rsidRDefault="00D376FA" w:rsidP="00D376FA">
      <w:pPr>
        <w:spacing w:after="0" w:line="36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quercetin were determined qualitatively by HPLC-UV method. Figure S1 (A) showed the chromatogram for a CP1 sample that contains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(3.647 min) and quercetin (19.484 min) and several other peaks detected at the wavelength of 270 nm. The retention time agrees well with the standard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(Figure S2 (B), 3.518 min) and quercetin (Figure S1 (C), 19.560 min). Further analysis of the UV absorption in the range of 200-400 nm of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(Figure S2 (A)) and quercetin (Figure S2 (B)) demonstrated that the peaks correspond well to the spectra reported in the literature [1,2] for standard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quercetin, respectively. However, we are not able to determine other chemical components that appear in chromatogram due to the complexity nature of the crude extract. Also, the semi-quantitative analysis revealed that the concentration of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and quercetin are 65 and 7 mg/mL, respectively.</w:t>
      </w:r>
    </w:p>
    <w:p w14:paraId="329EC1D4" w14:textId="17B60B4B" w:rsidR="00C174A5" w:rsidRPr="00D376FA" w:rsidRDefault="00F873AA" w:rsidP="00D376FA">
      <w:pPr>
        <w:spacing w:after="0" w:line="360" w:lineRule="auto"/>
        <w:ind w:firstLine="720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C58A860" wp14:editId="3619B916">
            <wp:extent cx="5904936" cy="5539740"/>
            <wp:effectExtent l="0" t="0" r="0" b="0"/>
            <wp:docPr id="2" name="Picture 2" descr="C:\Users\campuchino\Desktop\UPLC\pic\mix edi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mpuchino\Desktop\UPLC\pic\mix edi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406" cy="55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50B1E" w14:textId="786D9038" w:rsidR="00C174A5" w:rsidRPr="00D376FA" w:rsidRDefault="00C174A5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C01E26" w:rsidRPr="00D376FA">
        <w:rPr>
          <w:rFonts w:ascii="Times New Roman" w:hAnsi="Times New Roman"/>
          <w:b/>
          <w:bCs/>
          <w:sz w:val="24"/>
          <w:szCs w:val="24"/>
        </w:rPr>
        <w:t>S</w:t>
      </w:r>
      <w:r w:rsidRPr="00D376FA">
        <w:rPr>
          <w:rFonts w:ascii="Times New Roman" w:hAnsi="Times New Roman"/>
          <w:b/>
          <w:bCs/>
          <w:sz w:val="24"/>
          <w:szCs w:val="24"/>
        </w:rPr>
        <w:t>1</w:t>
      </w:r>
      <w:r w:rsidRPr="00D376FA">
        <w:rPr>
          <w:rFonts w:ascii="Times New Roman" w:hAnsi="Times New Roman"/>
          <w:sz w:val="24"/>
          <w:szCs w:val="24"/>
        </w:rPr>
        <w:t xml:space="preserve"> High performance liquid chromatography (HPLC) chromatogram of the combined extract of </w:t>
      </w:r>
      <w:proofErr w:type="spellStart"/>
      <w:r w:rsidRPr="00D376FA">
        <w:rPr>
          <w:rFonts w:ascii="Times New Roman" w:hAnsi="Times New Roman"/>
          <w:i/>
          <w:iCs/>
          <w:sz w:val="24"/>
          <w:szCs w:val="24"/>
        </w:rPr>
        <w:t>Zingiber</w:t>
      </w:r>
      <w:proofErr w:type="spellEnd"/>
      <w:r w:rsidRPr="00D376FA">
        <w:rPr>
          <w:rFonts w:ascii="Times New Roman" w:hAnsi="Times New Roman"/>
          <w:i/>
          <w:iCs/>
          <w:sz w:val="24"/>
          <w:szCs w:val="24"/>
        </w:rPr>
        <w:t xml:space="preserve"> officinale</w:t>
      </w:r>
      <w:r w:rsidRPr="00D376F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376FA">
        <w:rPr>
          <w:rFonts w:ascii="Times New Roman" w:hAnsi="Times New Roman"/>
          <w:i/>
          <w:iCs/>
          <w:sz w:val="24"/>
          <w:szCs w:val="24"/>
        </w:rPr>
        <w:t>Cyperus</w:t>
      </w:r>
      <w:proofErr w:type="spellEnd"/>
      <w:r w:rsidRPr="00D376FA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D376FA">
        <w:rPr>
          <w:rFonts w:ascii="Times New Roman" w:hAnsi="Times New Roman"/>
          <w:i/>
          <w:iCs/>
          <w:sz w:val="24"/>
          <w:szCs w:val="24"/>
        </w:rPr>
        <w:t>rotundus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(A), standard of </w:t>
      </w:r>
      <w:proofErr w:type="spellStart"/>
      <w:r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(B) and standard of quercetin (C). </w:t>
      </w:r>
    </w:p>
    <w:p w14:paraId="381E3649" w14:textId="77777777" w:rsidR="00E02324" w:rsidRPr="00D376FA" w:rsidRDefault="00E02324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7AA86A9E" w14:textId="2468129C" w:rsidR="00C174A5" w:rsidRPr="00D376FA" w:rsidRDefault="00972EF2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EAFCA10" wp14:editId="33BA02F2">
            <wp:extent cx="5994400" cy="3702050"/>
            <wp:effectExtent l="0" t="0" r="6350" b="0"/>
            <wp:docPr id="3" name="Picture 3" descr="C:\Users\campuchino\Desktop\UPLC\pic\spe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mpuchino\Desktop\UPLC\pic\spe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F1ED2" w14:textId="77777777" w:rsidR="001C57AF" w:rsidRPr="00D376FA" w:rsidRDefault="001C57AF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211E15AA" w14:textId="3AF9EB32" w:rsidR="002E7ACB" w:rsidRPr="00D376FA" w:rsidRDefault="002E7ACB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="00C01E26" w:rsidRPr="00D376FA">
        <w:rPr>
          <w:rFonts w:ascii="Times New Roman" w:hAnsi="Times New Roman"/>
          <w:b/>
          <w:bCs/>
          <w:sz w:val="24"/>
          <w:szCs w:val="24"/>
        </w:rPr>
        <w:t>S</w:t>
      </w:r>
      <w:r w:rsidRPr="00D376FA">
        <w:rPr>
          <w:rFonts w:ascii="Times New Roman" w:hAnsi="Times New Roman"/>
          <w:b/>
          <w:bCs/>
          <w:sz w:val="24"/>
          <w:szCs w:val="24"/>
        </w:rPr>
        <w:t>2</w:t>
      </w:r>
      <w:r w:rsidRPr="00D376FA">
        <w:rPr>
          <w:rFonts w:ascii="Times New Roman" w:hAnsi="Times New Roman"/>
          <w:sz w:val="24"/>
          <w:szCs w:val="24"/>
        </w:rPr>
        <w:t xml:space="preserve"> UV-vis spectra of </w:t>
      </w:r>
      <w:r w:rsidR="009C111A" w:rsidRPr="00D376FA">
        <w:rPr>
          <w:rFonts w:ascii="Times New Roman" w:hAnsi="Times New Roman"/>
          <w:sz w:val="24"/>
          <w:szCs w:val="24"/>
        </w:rPr>
        <w:t xml:space="preserve">the standard of </w:t>
      </w:r>
      <w:proofErr w:type="spellStart"/>
      <w:r w:rsidR="009C111A"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="009C111A" w:rsidRPr="00D376FA">
        <w:rPr>
          <w:rFonts w:ascii="Times New Roman" w:hAnsi="Times New Roman"/>
          <w:sz w:val="24"/>
          <w:szCs w:val="24"/>
        </w:rPr>
        <w:t xml:space="preserve"> (A), </w:t>
      </w:r>
      <w:proofErr w:type="spellStart"/>
      <w:r w:rsidR="009C111A" w:rsidRPr="00D376FA">
        <w:rPr>
          <w:rFonts w:ascii="Times New Roman" w:hAnsi="Times New Roman"/>
          <w:sz w:val="24"/>
          <w:szCs w:val="24"/>
        </w:rPr>
        <w:t>gingerol</w:t>
      </w:r>
      <w:proofErr w:type="spellEnd"/>
      <w:r w:rsidR="009C111A" w:rsidRPr="00D376FA">
        <w:rPr>
          <w:rFonts w:ascii="Times New Roman" w:hAnsi="Times New Roman"/>
          <w:sz w:val="24"/>
          <w:szCs w:val="24"/>
        </w:rPr>
        <w:t xml:space="preserve"> in CP1 (B),  standard of quercetin (C) and quercetin in CP1 (D).</w:t>
      </w:r>
    </w:p>
    <w:p w14:paraId="7D1DAAAD" w14:textId="77777777" w:rsidR="004A3266" w:rsidRDefault="004A3266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49EB9D4C" w14:textId="77777777" w:rsidR="004B6C97" w:rsidRPr="00D376FA" w:rsidRDefault="004B6C97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724B2B4F" w14:textId="77777777" w:rsidR="004A3266" w:rsidRPr="00D376FA" w:rsidRDefault="004A3266" w:rsidP="004A3266">
      <w:pPr>
        <w:spacing w:after="0" w:line="36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D376FA"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</w:p>
    <w:p w14:paraId="48C97AFF" w14:textId="52AC6E2B" w:rsidR="004A3266" w:rsidRPr="00D376FA" w:rsidRDefault="004A3266" w:rsidP="004A3266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sz w:val="24"/>
          <w:szCs w:val="24"/>
        </w:rPr>
        <w:t xml:space="preserve">[1] </w:t>
      </w:r>
      <w:proofErr w:type="spellStart"/>
      <w:r w:rsidRPr="00D376FA">
        <w:rPr>
          <w:rFonts w:ascii="Times New Roman" w:hAnsi="Times New Roman"/>
          <w:sz w:val="24"/>
          <w:szCs w:val="24"/>
        </w:rPr>
        <w:t>Guo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YH, Zhang Y, Luo D, Tao Ma. </w:t>
      </w:r>
      <w:r w:rsidRPr="00D376FA">
        <w:rPr>
          <w:rFonts w:ascii="Times New Roman" w:hAnsi="Times New Roman"/>
          <w:b/>
          <w:bCs/>
          <w:sz w:val="24"/>
          <w:szCs w:val="24"/>
        </w:rPr>
        <w:t>Raw Ginger Composite Antioxidant with High Efficiency to Extract Vitamin C from Strawberry.</w:t>
      </w:r>
      <w:r w:rsidR="00AC2610" w:rsidRPr="00D376F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C2610" w:rsidRPr="00D376FA">
        <w:rPr>
          <w:rFonts w:ascii="Times New Roman" w:hAnsi="Times New Roman"/>
          <w:i/>
          <w:iCs/>
          <w:sz w:val="24"/>
          <w:szCs w:val="24"/>
        </w:rPr>
        <w:t>Adv</w:t>
      </w:r>
      <w:proofErr w:type="spellEnd"/>
      <w:r w:rsidR="00AC2610" w:rsidRPr="00D376FA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AC2610" w:rsidRPr="00D376FA">
        <w:rPr>
          <w:rFonts w:ascii="Times New Roman" w:hAnsi="Times New Roman"/>
          <w:i/>
          <w:iCs/>
          <w:sz w:val="24"/>
          <w:szCs w:val="24"/>
        </w:rPr>
        <w:t>Chem</w:t>
      </w:r>
      <w:proofErr w:type="spellEnd"/>
      <w:r w:rsidRPr="00D376FA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AC2610" w:rsidRPr="00D376FA">
        <w:rPr>
          <w:rFonts w:ascii="Times New Roman" w:hAnsi="Times New Roman"/>
          <w:i/>
          <w:iCs/>
          <w:sz w:val="24"/>
          <w:szCs w:val="24"/>
        </w:rPr>
        <w:t>Eng</w:t>
      </w:r>
      <w:proofErr w:type="spellEnd"/>
      <w:r w:rsidR="00AC2610" w:rsidRPr="00D376FA">
        <w:rPr>
          <w:rFonts w:ascii="Times New Roman" w:hAnsi="Times New Roman"/>
          <w:i/>
          <w:iCs/>
          <w:sz w:val="24"/>
          <w:szCs w:val="24"/>
        </w:rPr>
        <w:t xml:space="preserve"> Sci</w:t>
      </w:r>
      <w:r w:rsidR="00AC2610" w:rsidRPr="00D376FA">
        <w:rPr>
          <w:rFonts w:ascii="Times New Roman" w:hAnsi="Times New Roman"/>
          <w:sz w:val="24"/>
          <w:szCs w:val="24"/>
        </w:rPr>
        <w:t xml:space="preserve">. </w:t>
      </w:r>
      <w:r w:rsidRPr="00D376FA">
        <w:rPr>
          <w:rFonts w:ascii="Times New Roman" w:hAnsi="Times New Roman"/>
          <w:sz w:val="24"/>
          <w:szCs w:val="24"/>
        </w:rPr>
        <w:t xml:space="preserve">2013; </w:t>
      </w:r>
      <w:r w:rsidRPr="00D376FA">
        <w:rPr>
          <w:rFonts w:ascii="Times New Roman" w:hAnsi="Times New Roman"/>
          <w:b/>
          <w:bCs/>
          <w:sz w:val="24"/>
          <w:szCs w:val="24"/>
        </w:rPr>
        <w:t>3</w:t>
      </w:r>
      <w:r w:rsidRPr="00D376FA">
        <w:rPr>
          <w:rFonts w:ascii="Times New Roman" w:hAnsi="Times New Roman"/>
          <w:sz w:val="24"/>
          <w:szCs w:val="24"/>
        </w:rPr>
        <w:t xml:space="preserve">: 185-188. </w:t>
      </w:r>
      <w:r w:rsidR="00AC2610" w:rsidRPr="00D376FA">
        <w:rPr>
          <w:rFonts w:ascii="Times New Roman" w:hAnsi="Times New Roman"/>
          <w:sz w:val="24"/>
          <w:szCs w:val="24"/>
        </w:rPr>
        <w:t xml:space="preserve"> </w:t>
      </w:r>
    </w:p>
    <w:p w14:paraId="748067DE" w14:textId="408813F6" w:rsidR="004A3266" w:rsidRDefault="004A3266" w:rsidP="004A3266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 w:rsidRPr="00D376FA">
        <w:rPr>
          <w:rFonts w:ascii="Times New Roman" w:hAnsi="Times New Roman"/>
          <w:sz w:val="24"/>
          <w:szCs w:val="24"/>
        </w:rPr>
        <w:t xml:space="preserve">[2] </w:t>
      </w:r>
      <w:proofErr w:type="spellStart"/>
      <w:r w:rsidRPr="00D376FA">
        <w:rPr>
          <w:rFonts w:ascii="Times New Roman" w:hAnsi="Times New Roman"/>
          <w:sz w:val="24"/>
          <w:szCs w:val="24"/>
        </w:rPr>
        <w:t>Duan</w:t>
      </w:r>
      <w:proofErr w:type="spellEnd"/>
      <w:r w:rsidRPr="00D376FA">
        <w:rPr>
          <w:rFonts w:ascii="Times New Roman" w:hAnsi="Times New Roman"/>
          <w:sz w:val="24"/>
          <w:szCs w:val="24"/>
        </w:rPr>
        <w:t xml:space="preserve"> Y. </w:t>
      </w:r>
      <w:r w:rsidRPr="00D376FA">
        <w:rPr>
          <w:rFonts w:ascii="Times New Roman" w:hAnsi="Times New Roman"/>
          <w:b/>
          <w:bCs/>
          <w:sz w:val="24"/>
          <w:szCs w:val="24"/>
        </w:rPr>
        <w:t>Ultraviolet-Visible spectrum characterizations of Quercetin in aqueous ethanol solution with different pH values</w:t>
      </w:r>
      <w:r w:rsidRPr="00D376FA">
        <w:rPr>
          <w:rFonts w:ascii="Times New Roman" w:hAnsi="Times New Roman"/>
          <w:sz w:val="24"/>
          <w:szCs w:val="24"/>
        </w:rPr>
        <w:t xml:space="preserve">. </w:t>
      </w:r>
      <w:r w:rsidR="00EE3A4A">
        <w:rPr>
          <w:rFonts w:ascii="Times New Roman" w:hAnsi="Times New Roman"/>
          <w:i/>
          <w:iCs/>
          <w:sz w:val="24"/>
          <w:szCs w:val="24"/>
        </w:rPr>
        <w:t xml:space="preserve">J </w:t>
      </w:r>
      <w:proofErr w:type="spellStart"/>
      <w:r w:rsidR="00EE3A4A">
        <w:rPr>
          <w:rFonts w:ascii="Times New Roman" w:hAnsi="Times New Roman"/>
          <w:i/>
          <w:iCs/>
          <w:sz w:val="24"/>
          <w:szCs w:val="24"/>
        </w:rPr>
        <w:t>Chem</w:t>
      </w:r>
      <w:proofErr w:type="spellEnd"/>
      <w:r w:rsidR="00EE3A4A">
        <w:rPr>
          <w:rFonts w:ascii="Times New Roman" w:hAnsi="Times New Roman"/>
          <w:i/>
          <w:iCs/>
          <w:sz w:val="24"/>
          <w:szCs w:val="24"/>
        </w:rPr>
        <w:t xml:space="preserve"> Pharm R</w:t>
      </w:r>
      <w:r w:rsidR="00AC2610" w:rsidRPr="00D376FA">
        <w:rPr>
          <w:rFonts w:ascii="Times New Roman" w:hAnsi="Times New Roman"/>
          <w:i/>
          <w:iCs/>
          <w:sz w:val="24"/>
          <w:szCs w:val="24"/>
        </w:rPr>
        <w:t>es</w:t>
      </w:r>
      <w:r w:rsidRPr="00D376FA">
        <w:rPr>
          <w:rFonts w:ascii="Times New Roman" w:hAnsi="Times New Roman"/>
          <w:sz w:val="24"/>
          <w:szCs w:val="24"/>
        </w:rPr>
        <w:t xml:space="preserve">. 2014; </w:t>
      </w:r>
      <w:r w:rsidRPr="00D376FA">
        <w:rPr>
          <w:rFonts w:ascii="Times New Roman" w:hAnsi="Times New Roman"/>
          <w:b/>
          <w:bCs/>
          <w:sz w:val="24"/>
          <w:szCs w:val="24"/>
        </w:rPr>
        <w:t>6(9)</w:t>
      </w:r>
      <w:r w:rsidRPr="00D376FA">
        <w:rPr>
          <w:rFonts w:ascii="Times New Roman" w:hAnsi="Times New Roman"/>
          <w:sz w:val="24"/>
          <w:szCs w:val="24"/>
        </w:rPr>
        <w:t>: 236-240.</w:t>
      </w:r>
    </w:p>
    <w:p w14:paraId="54ED56CE" w14:textId="77777777" w:rsidR="00833246" w:rsidRDefault="00833246" w:rsidP="004A3266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30280B95" w14:textId="77777777" w:rsidR="00833246" w:rsidRPr="00D376FA" w:rsidRDefault="00833246" w:rsidP="004A3266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01690E81" w14:textId="77777777" w:rsidR="00AC2610" w:rsidRPr="00D376FA" w:rsidRDefault="00AC2610" w:rsidP="004A3266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</w:p>
    <w:p w14:paraId="4C5396E1" w14:textId="77777777" w:rsidR="00833246" w:rsidRDefault="00833246" w:rsidP="00833246">
      <w:r w:rsidRPr="004200E4">
        <w:rPr>
          <w:noProof/>
        </w:rPr>
        <w:drawing>
          <wp:inline distT="0" distB="0" distL="0" distR="0" wp14:anchorId="4B3B8055" wp14:editId="44B71572">
            <wp:extent cx="6261521" cy="4095534"/>
            <wp:effectExtent l="0" t="0" r="6350" b="635"/>
            <wp:docPr id="1" name="Picture 1" descr="D:\Neuroscience#2\CZ lab\CZ&amp;AD\manuscript\BMC alternative\Chatchada_BMC complementary\CP1&amp;dementia_figure (jpg)\Fig.3 (B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uroscience#2\CZ lab\CZ&amp;AD\manuscript\BMC alternative\Chatchada_BMC complementary\CP1&amp;dementia_figure (jpg)\Fig.3 (B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7" r="51395" b="48983"/>
                    <a:stretch/>
                  </pic:blipFill>
                  <pic:spPr bwMode="auto">
                    <a:xfrm>
                      <a:off x="0" y="0"/>
                      <a:ext cx="6290441" cy="41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0120D" w14:textId="77777777" w:rsidR="00833246" w:rsidRDefault="00833246" w:rsidP="00833246">
      <w:r w:rsidRPr="004200E4">
        <w:rPr>
          <w:noProof/>
        </w:rPr>
        <w:drawing>
          <wp:inline distT="0" distB="0" distL="0" distR="0" wp14:anchorId="3EBE84B7" wp14:editId="2DF63334">
            <wp:extent cx="6412911" cy="3942715"/>
            <wp:effectExtent l="0" t="0" r="6985" b="635"/>
            <wp:docPr id="5" name="Picture 5" descr="D:\Neuroscience#2\CZ lab\CZ&amp;AD\manuscript\BMC alternative\Chatchada_BMC complementary\CP1&amp;dementia_figure (jpg)\Fig.3 (B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uroscience#2\CZ lab\CZ&amp;AD\manuscript\BMC alternative\Chatchada_BMC complementary\CP1&amp;dementia_figure (jpg)\Fig.3 (B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84" t="5231" b="48307"/>
                    <a:stretch/>
                  </pic:blipFill>
                  <pic:spPr bwMode="auto">
                    <a:xfrm>
                      <a:off x="0" y="0"/>
                      <a:ext cx="6417014" cy="394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14E2B" w14:textId="77777777" w:rsidR="00833246" w:rsidRDefault="00833246" w:rsidP="00833246">
      <w:r w:rsidRPr="004200E4">
        <w:rPr>
          <w:noProof/>
        </w:rPr>
        <w:lastRenderedPageBreak/>
        <w:drawing>
          <wp:inline distT="0" distB="0" distL="0" distR="0" wp14:anchorId="591719BF" wp14:editId="664395A4">
            <wp:extent cx="6176742" cy="3649940"/>
            <wp:effectExtent l="0" t="0" r="0" b="8255"/>
            <wp:docPr id="6" name="Picture 6" descr="D:\Neuroscience#2\CZ lab\CZ&amp;AD\manuscript\BMC alternative\Chatchada_BMC complementary\CP1&amp;dementia_figure (jpg)\Fig.3 (B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euroscience#2\CZ lab\CZ&amp;AD\manuscript\BMC alternative\Chatchada_BMC complementary\CP1&amp;dementia_figure (jpg)\Fig.3 (B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888" r="51744"/>
                    <a:stretch/>
                  </pic:blipFill>
                  <pic:spPr bwMode="auto">
                    <a:xfrm>
                      <a:off x="0" y="0"/>
                      <a:ext cx="6214821" cy="3672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0B278" w14:textId="77777777" w:rsidR="00833246" w:rsidRPr="004200E4" w:rsidRDefault="00833246" w:rsidP="00833246">
      <w:r w:rsidRPr="004200E4">
        <w:rPr>
          <w:noProof/>
        </w:rPr>
        <w:drawing>
          <wp:inline distT="0" distB="0" distL="0" distR="0" wp14:anchorId="49D0ABF0" wp14:editId="6560FD96">
            <wp:extent cx="6176645" cy="4155226"/>
            <wp:effectExtent l="0" t="0" r="0" b="0"/>
            <wp:docPr id="4" name="Picture 4" descr="D:\Neuroscience#2\CZ lab\CZ&amp;AD\manuscript\BMC alternative\Chatchada_BMC complementary\CP1&amp;dementia_figure (jpg)\Fig.3 (B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Neuroscience#2\CZ lab\CZ&amp;AD\manuscript\BMC alternative\Chatchada_BMC complementary\CP1&amp;dementia_figure (jpg)\Fig.3 (B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54" t="51477"/>
                    <a:stretch/>
                  </pic:blipFill>
                  <pic:spPr bwMode="auto">
                    <a:xfrm>
                      <a:off x="0" y="0"/>
                      <a:ext cx="6238779" cy="419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1D727" w14:textId="624CCC18" w:rsidR="002E7ACB" w:rsidRPr="00D376FA" w:rsidRDefault="00833246" w:rsidP="00E0425D">
      <w:pPr>
        <w:spacing w:after="0" w:line="360" w:lineRule="auto"/>
        <w:jc w:val="thaiDistribu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. S3</w:t>
      </w:r>
      <w:bookmarkStart w:id="0" w:name="_GoBack"/>
      <w:bookmarkEnd w:id="0"/>
      <w:r w:rsidRPr="00833246">
        <w:rPr>
          <w:rFonts w:ascii="Times New Roman" w:hAnsi="Times New Roman"/>
          <w:sz w:val="24"/>
          <w:szCs w:val="24"/>
        </w:rPr>
        <w:t xml:space="preserve"> Photograph of neuron density in (1) CA1, (2) CA2, (3) CA3 and (4) dentate gyrus.</w:t>
      </w:r>
    </w:p>
    <w:sectPr w:rsidR="002E7ACB" w:rsidRPr="00D376FA" w:rsidSect="004B6C97">
      <w:pgSz w:w="12240" w:h="20160" w:code="5"/>
      <w:pgMar w:top="63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4A5"/>
    <w:rsid w:val="000012EF"/>
    <w:rsid w:val="00012E60"/>
    <w:rsid w:val="00087FFB"/>
    <w:rsid w:val="000A6101"/>
    <w:rsid w:val="00121352"/>
    <w:rsid w:val="00121485"/>
    <w:rsid w:val="00133CCB"/>
    <w:rsid w:val="00175FF9"/>
    <w:rsid w:val="0017734B"/>
    <w:rsid w:val="001C57AF"/>
    <w:rsid w:val="002045C0"/>
    <w:rsid w:val="0020498A"/>
    <w:rsid w:val="00241A83"/>
    <w:rsid w:val="002838D2"/>
    <w:rsid w:val="002A1EAB"/>
    <w:rsid w:val="002A5DCC"/>
    <w:rsid w:val="002C7239"/>
    <w:rsid w:val="002E00C1"/>
    <w:rsid w:val="002E7ACB"/>
    <w:rsid w:val="00305219"/>
    <w:rsid w:val="00323BB2"/>
    <w:rsid w:val="00372E2C"/>
    <w:rsid w:val="00381EFE"/>
    <w:rsid w:val="0038799E"/>
    <w:rsid w:val="003C78D8"/>
    <w:rsid w:val="00457C55"/>
    <w:rsid w:val="004612D3"/>
    <w:rsid w:val="0047100C"/>
    <w:rsid w:val="0049107A"/>
    <w:rsid w:val="004A3266"/>
    <w:rsid w:val="004B6C97"/>
    <w:rsid w:val="00540838"/>
    <w:rsid w:val="005610CB"/>
    <w:rsid w:val="0056265A"/>
    <w:rsid w:val="005700D9"/>
    <w:rsid w:val="00580F3D"/>
    <w:rsid w:val="00587828"/>
    <w:rsid w:val="005923DB"/>
    <w:rsid w:val="005A3F86"/>
    <w:rsid w:val="005C1C5E"/>
    <w:rsid w:val="005D33FD"/>
    <w:rsid w:val="005D4E51"/>
    <w:rsid w:val="0060206D"/>
    <w:rsid w:val="0061475C"/>
    <w:rsid w:val="006D56E3"/>
    <w:rsid w:val="006F3291"/>
    <w:rsid w:val="0072292E"/>
    <w:rsid w:val="00756C59"/>
    <w:rsid w:val="007575E2"/>
    <w:rsid w:val="007855DD"/>
    <w:rsid w:val="007A512D"/>
    <w:rsid w:val="007E59F6"/>
    <w:rsid w:val="007F2DA8"/>
    <w:rsid w:val="008202A2"/>
    <w:rsid w:val="00833246"/>
    <w:rsid w:val="00834E7F"/>
    <w:rsid w:val="00862C8F"/>
    <w:rsid w:val="00891694"/>
    <w:rsid w:val="008A471D"/>
    <w:rsid w:val="008A785C"/>
    <w:rsid w:val="008B2208"/>
    <w:rsid w:val="008C72CD"/>
    <w:rsid w:val="008E25C5"/>
    <w:rsid w:val="008F26F9"/>
    <w:rsid w:val="008F4100"/>
    <w:rsid w:val="00931A7F"/>
    <w:rsid w:val="00940790"/>
    <w:rsid w:val="00972EF2"/>
    <w:rsid w:val="009C111A"/>
    <w:rsid w:val="009C4154"/>
    <w:rsid w:val="009E4124"/>
    <w:rsid w:val="009E4675"/>
    <w:rsid w:val="009E68CC"/>
    <w:rsid w:val="00A02D2C"/>
    <w:rsid w:val="00A058BD"/>
    <w:rsid w:val="00AA0D2F"/>
    <w:rsid w:val="00AC2610"/>
    <w:rsid w:val="00AC5389"/>
    <w:rsid w:val="00AD5737"/>
    <w:rsid w:val="00B1101B"/>
    <w:rsid w:val="00B41FA9"/>
    <w:rsid w:val="00B55714"/>
    <w:rsid w:val="00B750F7"/>
    <w:rsid w:val="00B91E06"/>
    <w:rsid w:val="00B96BAF"/>
    <w:rsid w:val="00BB1D09"/>
    <w:rsid w:val="00BB55FF"/>
    <w:rsid w:val="00BC3658"/>
    <w:rsid w:val="00BF61C7"/>
    <w:rsid w:val="00C01E26"/>
    <w:rsid w:val="00C054CB"/>
    <w:rsid w:val="00C174A5"/>
    <w:rsid w:val="00C33730"/>
    <w:rsid w:val="00C44719"/>
    <w:rsid w:val="00C553F4"/>
    <w:rsid w:val="00C608F4"/>
    <w:rsid w:val="00C7077B"/>
    <w:rsid w:val="00C73339"/>
    <w:rsid w:val="00C90F6F"/>
    <w:rsid w:val="00CA1B19"/>
    <w:rsid w:val="00CA7CF6"/>
    <w:rsid w:val="00CD02D8"/>
    <w:rsid w:val="00CF21BF"/>
    <w:rsid w:val="00CF2380"/>
    <w:rsid w:val="00CF5601"/>
    <w:rsid w:val="00D20244"/>
    <w:rsid w:val="00D376FA"/>
    <w:rsid w:val="00D450FA"/>
    <w:rsid w:val="00D7216C"/>
    <w:rsid w:val="00D75EA0"/>
    <w:rsid w:val="00D86949"/>
    <w:rsid w:val="00D951CB"/>
    <w:rsid w:val="00DA14D1"/>
    <w:rsid w:val="00DA33AA"/>
    <w:rsid w:val="00DA7B6E"/>
    <w:rsid w:val="00DD5C27"/>
    <w:rsid w:val="00DF61C8"/>
    <w:rsid w:val="00E01BED"/>
    <w:rsid w:val="00E02324"/>
    <w:rsid w:val="00E0425D"/>
    <w:rsid w:val="00E125B4"/>
    <w:rsid w:val="00E2471A"/>
    <w:rsid w:val="00E40059"/>
    <w:rsid w:val="00E811E4"/>
    <w:rsid w:val="00E95A5A"/>
    <w:rsid w:val="00E97F38"/>
    <w:rsid w:val="00EB23D7"/>
    <w:rsid w:val="00EB7E3D"/>
    <w:rsid w:val="00EC6DF8"/>
    <w:rsid w:val="00EC7D3E"/>
    <w:rsid w:val="00EE3A4A"/>
    <w:rsid w:val="00F22DA0"/>
    <w:rsid w:val="00F230AF"/>
    <w:rsid w:val="00F47734"/>
    <w:rsid w:val="00F50745"/>
    <w:rsid w:val="00F613B0"/>
    <w:rsid w:val="00F708DC"/>
    <w:rsid w:val="00F81C60"/>
    <w:rsid w:val="00F873AA"/>
    <w:rsid w:val="00F91281"/>
    <w:rsid w:val="00F94930"/>
    <w:rsid w:val="00FA6267"/>
    <w:rsid w:val="00FE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1F359"/>
  <w15:chartTrackingRefBased/>
  <w15:docId w15:val="{8966DA74-A3DB-4B41-8AFE-FC71CFFB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4A5"/>
    <w:pPr>
      <w:spacing w:after="0" w:line="240" w:lineRule="auto"/>
    </w:pPr>
    <w:rPr>
      <w:rFonts w:ascii="Calibri" w:eastAsia="Calibri" w:hAnsi="Calibri" w:cs="Cordia New"/>
    </w:rPr>
  </w:style>
  <w:style w:type="table" w:styleId="TableGrid">
    <w:name w:val="Table Grid"/>
    <w:basedOn w:val="TableNormal"/>
    <w:uiPriority w:val="39"/>
    <w:rsid w:val="00FE0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5DC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01E26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8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B6141-7827-4650-A66E-84A81775E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chada sutalangka</dc:creator>
  <cp:keywords/>
  <dc:description/>
  <cp:lastModifiedBy>chatchada sutalangka</cp:lastModifiedBy>
  <cp:revision>2</cp:revision>
  <dcterms:created xsi:type="dcterms:W3CDTF">2016-12-20T14:48:00Z</dcterms:created>
  <dcterms:modified xsi:type="dcterms:W3CDTF">2016-12-20T14:48:00Z</dcterms:modified>
</cp:coreProperties>
</file>